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ppendix 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Cs/>
          <w:sz w:val="18"/>
          <w:szCs w:val="18"/>
          <w:lang w:eastAsia="zh-CN"/>
        </w:rPr>
      </w:pPr>
      <w:r>
        <w:rPr>
          <w:bCs/>
          <w:sz w:val="18"/>
          <w:szCs w:val="18"/>
          <w:lang w:eastAsia="zh-CN"/>
        </w:rPr>
        <w:t>Tab 1. The main parameters used in the kinetics of cellular self-repair mechanism</w:t>
      </w:r>
    </w:p>
    <w:tbl>
      <w:tblPr>
        <w:tblW w:w="7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5165"/>
        <w:gridCol w:w="857"/>
      </w:tblGrid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5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5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5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  <w:lang w:eastAsia="zh-CN"/>
              </w:rPr>
              <w:t>C</w:t>
            </w:r>
            <w:r>
              <w:rPr>
                <w:i/>
                <w:sz w:val="18"/>
                <w:szCs w:val="18"/>
                <w:vertAlign w:val="subscript"/>
                <w:lang w:eastAsia="zh-CN"/>
              </w:rPr>
              <w:t>i</w:t>
            </w:r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he cell type which denote the destruction rate from 0 to 1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8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he interaction rate of DNA with external perturbation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,2</m:t>
                    </m:r>
                  </m:sup>
                </m:sSubSup>
              </m:oMath>
            </m:oMathPara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he rate of  resulting DSB conversion into a new DNA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/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</w:rPr>
              <w:t>he rate of DSBs generation per time scale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/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  <w:vertAlign w:val="subscript"/>
                <w:lang w:eastAsia="zh-CN"/>
              </w:rPr>
              <w:t>IR</w:t>
            </w:r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/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</w:rPr>
              <w:t xml:space="preserve">he </w:t>
            </w:r>
            <w:r>
              <w:rPr>
                <w:sz w:val="18"/>
                <w:szCs w:val="18"/>
              </w:rPr>
              <w:t>number</w:t>
            </w:r>
            <w:r>
              <w:rPr>
                <w:sz w:val="18"/>
                <w:szCs w:val="18"/>
              </w:rPr>
              <w:t xml:space="preserve"> of DSBs generation per IR dose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he interaction rate of repair gene with external IR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p>
                </m:sSubSup>
              </m:oMath>
            </m:oMathPara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he basal transcription rate of repair mRNA from repair gene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p>
                </m:sSubSup>
              </m:oMath>
            </m:oMathPara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he basal transcription rate of RP from repair mRNA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he self-degradation rate of repair mRNA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</m:oMath>
            </m:oMathPara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he self-degradation rate of RP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5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he quantity threshold of repair mRNA generation decreasing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5165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 xml:space="preserve">he quantity threshold of RP generation decreasing 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</m:oMath>
            </m:oMathPara>
          </w:p>
        </w:tc>
        <w:tc>
          <w:tcPr>
            <w:tcW w:w="5165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he dis-syntheis rate from rDSBC into DSB and RP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bSup>
              </m:oMath>
            </m:oMathPara>
          </w:p>
        </w:tc>
        <w:tc>
          <w:tcPr>
            <w:tcW w:w="5165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The dis-syntheis rate from mDSBC into DSB and RP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exact" w:line="252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p>
                </m:sSubSup>
              </m:oMath>
            </m:oMathPara>
          </w:p>
        </w:tc>
        <w:tc>
          <w:tcPr>
            <w:tcW w:w="5165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</w:rPr>
              <w:t xml:space="preserve">he rate of </w:t>
            </w:r>
            <w:r>
              <w:rPr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DSB</w:t>
            </w: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synthesis after DSB interacting with RP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99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p>
                </m:sSubSup>
              </m:oMath>
            </m:oMathPara>
          </w:p>
        </w:tc>
        <w:tc>
          <w:tcPr>
            <w:tcW w:w="5165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</w:rPr>
              <w:t xml:space="preserve">he rate of </w:t>
            </w: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DSB</w:t>
            </w: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synthesis after DSB interacting with RP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5165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he quantity threshold of toxins that a certain cell burden maximally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51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he rate of toxins affection on genome stability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5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2:38:00Z</dcterms:created>
  <dc:creator>Dell</dc:creator>
  <dc:description/>
  <cp:keywords/>
  <dc:language>en-US</dc:language>
  <cp:lastModifiedBy>Dell</cp:lastModifiedBy>
  <dcterms:modified xsi:type="dcterms:W3CDTF">2011-06-22T12:43:00Z</dcterms:modified>
  <cp:revision>1</cp:revision>
  <dc:subject/>
  <dc:title>Appendix </dc:title>
</cp:coreProperties>
</file>